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0AED19" w14:textId="68262F02" w:rsidR="001B30B9" w:rsidRPr="00B459CB" w:rsidRDefault="003A5E97" w:rsidP="001B30B9">
      <w:pPr>
        <w:spacing w:line="254" w:lineRule="auto"/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color w:val="000000" w:themeColor="text1"/>
        </w:rPr>
        <w:t xml:space="preserve">Supplementary </w:t>
      </w:r>
      <w:r w:rsidR="001B30B9" w:rsidRPr="00B459CB">
        <w:rPr>
          <w:rFonts w:ascii="Times New Roman" w:eastAsia="Calibri" w:hAnsi="Times New Roman" w:cs="Times New Roman"/>
          <w:color w:val="000000" w:themeColor="text1"/>
        </w:rPr>
        <w:t>Table 2. Periprocedural details</w:t>
      </w:r>
    </w:p>
    <w:p w14:paraId="2836DA62" w14:textId="77777777" w:rsidR="001B30B9" w:rsidRPr="00B459CB" w:rsidRDefault="001B30B9" w:rsidP="001B30B9">
      <w:pPr>
        <w:spacing w:line="254" w:lineRule="auto"/>
        <w:rPr>
          <w:rFonts w:ascii="Times New Roman" w:eastAsia="Calibri" w:hAnsi="Times New Roman" w:cs="Times New Roman"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394"/>
        <w:gridCol w:w="2128"/>
        <w:gridCol w:w="2224"/>
        <w:gridCol w:w="2209"/>
        <w:gridCol w:w="1005"/>
      </w:tblGrid>
      <w:tr w:rsidR="001B30B9" w:rsidRPr="00B459CB" w14:paraId="7181BE9A" w14:textId="77777777" w:rsidTr="0007079C">
        <w:trPr>
          <w:trHeight w:val="288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B64B6A5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  <w:r w:rsidRPr="00B459C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41BFB800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7302AC97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Antiplatele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48A41FD4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pirin (75-100 mg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B65F556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B459C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1B30B9" w:rsidRPr="00B459CB" w14:paraId="0D0AC0C0" w14:textId="77777777" w:rsidTr="0007079C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A1C66" w14:textId="77777777" w:rsidR="001B30B9" w:rsidRPr="00B459CB" w:rsidRDefault="001B30B9" w:rsidP="0007079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7CA031AB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289E6B4D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60873E50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5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E7EFF" w14:textId="77777777" w:rsidR="001B30B9" w:rsidRPr="00B459CB" w:rsidRDefault="001B30B9" w:rsidP="0007079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B30B9" w:rsidRPr="00B459CB" w14:paraId="7B51BD91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0913D7E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iven IVT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EF11060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4 (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10DE141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6 (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C87652A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 (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140BAFA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1B30B9" w:rsidRPr="00B459CB" w14:paraId="3649C5AA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9E25F16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rst line techniqu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C6688C3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4997C68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F4653E8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80DD8FA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1B30B9" w:rsidRPr="00B459CB" w14:paraId="1C9FEA93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730D23D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    Aspi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6FE52F1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1 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5C0A6CA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7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ACB78E9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AEA6134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B30B9" w:rsidRPr="00B459CB" w14:paraId="648F95BB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DF6C558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    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EFDA6CC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9 (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3F4B42E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3 (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DB11AE7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 (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E621A17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B30B9" w:rsidRPr="00B459CB" w14:paraId="53E637EC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3701BAB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    Stent retri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EE26F2D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0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FCFD528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9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3314822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4A909B5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B30B9" w:rsidRPr="00B459CB" w14:paraId="4AF19715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1FC4A67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d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6BF19F4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C535285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391B0F3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73E4534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1B30B9" w:rsidRPr="00B459CB" w14:paraId="2B1B7814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13DED80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    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FCD1E6B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5 (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B14BD52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2 (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5AFD373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 (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54FA28B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B30B9" w:rsidRPr="00B459CB" w14:paraId="36A6C105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7DA58FA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    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E94541F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7 (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B6C1947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0 (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D12A7EA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 (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FC07DCC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B30B9" w:rsidRPr="00B459CB" w14:paraId="4E5F6EAC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647A25A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thership versus Drip and Ship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52C1FBF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8CAE669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AF62615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01FC899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1B30B9" w:rsidRPr="00B459CB" w14:paraId="01F92841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E259533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    Drip and sh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2D9A1C4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3 (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21FA6AF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0 (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34A502F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 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4F2CEEC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B30B9" w:rsidRPr="00B459CB" w14:paraId="598D6D1D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E89FB09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    Mothersh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E7075AB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4 (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B5EF317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0 (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4A0AE9E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 (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357C782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B30B9" w:rsidRPr="00B459CB" w14:paraId="426C10E0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19FD5CB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set to Arterial Puncture (min)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BD98193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6 (177, 4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24C9A0D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0 (180, 4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FBEC0A9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 (154, 3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3F1E85E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1B30B9" w:rsidRPr="00B459CB" w14:paraId="50061F32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6D03A17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ncture to Recanalization Time (min)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D516098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(23, 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5F371B2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(23, 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75DA8A3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 (24, 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F1B2923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1B30B9" w:rsidRPr="00B459CB" w14:paraId="0ADDA5D2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5E7A831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set to Recanalization (min)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32C3045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5 (225, 5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144CA6B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0 (231, 5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7162E62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4 (193, 4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8FE3254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1B30B9" w:rsidRPr="00B459CB" w14:paraId="1427832C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42F32F1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set to IVT needle Time (min)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1C23698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3 (100, 2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2B5468D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4 (100, 2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F606731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9 (104, 2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0637FB8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1B30B9" w:rsidRPr="00B459CB" w14:paraId="17CFE68B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ADFF3D8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operative SBP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C9A7C8A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8 (131, 1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DA87029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8 (131, 1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1E386F2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9 (130, 1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0BCD8A3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1B30B9" w:rsidRPr="00B459CB" w14:paraId="252227D4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DCC29C1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operative DBP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C6AA0FD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 (74, 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1AED583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 (74, 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B41E6FF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 (73, 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A478765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1B30B9" w:rsidRPr="00B459CB" w14:paraId="04A84CEA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A5EA67D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operative Temperature (Celsius)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C25E547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50 (36.20, 36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4D97C6F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50 (36.20, 36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687652C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60 (36.30, 36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3412153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1B30B9" w:rsidRPr="00B459CB" w14:paraId="1F4DA341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79B65BA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esthesia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F9A7DAB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4D3CE94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CA8EC37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77ADBC3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B30B9" w:rsidRPr="00B459CB" w14:paraId="75F43EC0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07CBF2C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    CS/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CBEA432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4 (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8ADE842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9 (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2B405F7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 (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F55B456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B30B9" w:rsidRPr="00B459CB" w14:paraId="68CF3F32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6184117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    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B85D437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9 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82B190C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3 (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86CBDBE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 (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EB820CE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B30B9" w:rsidRPr="00B459CB" w14:paraId="59BD5CE7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1B8627D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ncture sit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9A742E1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0BD9A1D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4CE2558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37BA6DE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1B30B9" w:rsidRPr="00B459CB" w14:paraId="4F8D1053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0A1E3FB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    Fem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DB3FAC2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3 (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CA7D7DE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4 (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E112EFF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9 (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444D430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B30B9" w:rsidRPr="00B459CB" w14:paraId="4F55088B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1B826A7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    Rad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0AFC117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18F62E7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4D1FFB3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74B5050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B30B9" w:rsidRPr="00B459CB" w14:paraId="51DA864E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C35A387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aging after MT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0CF1C28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477E128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6057EF8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BE4C15B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B30B9" w:rsidRPr="00B459CB" w14:paraId="25CF9CDE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75F3002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    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9C1961E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5 (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2A8CB21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9 (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0855661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 (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64F9338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B30B9" w:rsidRPr="00B459CB" w14:paraId="7ABC08B0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8C1BC1A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lastRenderedPageBreak/>
              <w:t>    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B5A07EA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1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7EE6703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9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FF2B11C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 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C8162E7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B30B9" w:rsidRPr="00B459CB" w14:paraId="223A68DF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AA640CD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    M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710AB7F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7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5901BB9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3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4847A53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9558E21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B30B9" w:rsidRPr="00B459CB" w14:paraId="44523840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5D60788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    No Im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EEBC20C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58037CD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2E98D9E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4EA8737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B30B9" w:rsidRPr="00B459CB" w14:paraId="570DF734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144D5FB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Number of Passes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8D1B2C8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 (1.00, 3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FC49020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 (1.00, 3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2DA03ED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1.00, 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0D56EF1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1B30B9" w:rsidRPr="00B459CB" w14:paraId="6BEC1514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DD1760F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olization in new territori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7AAF410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 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462091D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 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0048EC0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9E54745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1B30B9" w:rsidRPr="00B459CB" w14:paraId="0E0FAC3A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AF19993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foration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19D793E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140F507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404B52F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3A78E6C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1B30B9" w:rsidRPr="00B459CB" w14:paraId="0A64DDAA" w14:textId="77777777" w:rsidTr="000707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A4EE6EB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tery Dissection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FFD818B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B5F5F81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4DF9F91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1F9775B" w14:textId="77777777" w:rsidR="001B30B9" w:rsidRPr="00B459CB" w:rsidRDefault="001B30B9" w:rsidP="00070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1B30B9" w:rsidRPr="00B459CB" w14:paraId="27EB173A" w14:textId="77777777" w:rsidTr="0007079C">
        <w:trPr>
          <w:trHeight w:val="312"/>
        </w:trPr>
        <w:tc>
          <w:tcPr>
            <w:tcW w:w="0" w:type="auto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A98831F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Abbreviations: IVT = Intravenous </w:t>
            </w:r>
            <w:proofErr w:type="gramStart"/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rombolysis ,</w:t>
            </w:r>
            <w:proofErr w:type="gramEnd"/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BP = Systolic Blood Pressure , DBP = Diastolic Blood Pressure, CS/LA = Conscious Sedation/Local Anesthesia , GA = General Anesthesia </w:t>
            </w:r>
          </w:p>
        </w:tc>
      </w:tr>
      <w:tr w:rsidR="001B30B9" w:rsidRPr="00B459CB" w14:paraId="32404DA6" w14:textId="77777777" w:rsidTr="0007079C">
        <w:trPr>
          <w:trHeight w:val="324"/>
        </w:trPr>
        <w:tc>
          <w:tcPr>
            <w:tcW w:w="0" w:type="auto"/>
            <w:gridSpan w:val="5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0E6D32E" w14:textId="77777777" w:rsidR="001B30B9" w:rsidRPr="00B459CB" w:rsidRDefault="001B30B9" w:rsidP="000707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459C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459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Pearson’s Chi-squared test; Wilcoxon rank sum test; Fisher’s exact test</w:t>
            </w:r>
          </w:p>
        </w:tc>
      </w:tr>
    </w:tbl>
    <w:p w14:paraId="67EFAD26" w14:textId="77777777" w:rsidR="001B30B9" w:rsidRPr="00B459CB" w:rsidRDefault="001B30B9" w:rsidP="001B30B9">
      <w:pPr>
        <w:spacing w:line="254" w:lineRule="auto"/>
        <w:rPr>
          <w:rFonts w:ascii="Times New Roman" w:eastAsia="Calibri" w:hAnsi="Times New Roman" w:cs="Times New Roman"/>
          <w:color w:val="000000" w:themeColor="text1"/>
        </w:rPr>
      </w:pPr>
    </w:p>
    <w:p w14:paraId="03606ACB" w14:textId="5DD00CC8" w:rsidR="00A62FBE" w:rsidRPr="001B30B9" w:rsidRDefault="00A62FBE" w:rsidP="001B30B9">
      <w:pPr>
        <w:spacing w:line="254" w:lineRule="auto"/>
        <w:rPr>
          <w:rFonts w:ascii="Times New Roman" w:eastAsia="Calibri" w:hAnsi="Times New Roman" w:cs="Times New Roman"/>
          <w:color w:val="000000" w:themeColor="text1"/>
        </w:rPr>
      </w:pPr>
    </w:p>
    <w:sectPr w:rsidR="00A62FBE" w:rsidRPr="001B30B9" w:rsidSect="00A62F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202"/>
    <w:rsid w:val="000358D3"/>
    <w:rsid w:val="001B30B9"/>
    <w:rsid w:val="003A5E97"/>
    <w:rsid w:val="00610F09"/>
    <w:rsid w:val="006D3BB4"/>
    <w:rsid w:val="00804BF2"/>
    <w:rsid w:val="009E0D0F"/>
    <w:rsid w:val="00A62FBE"/>
    <w:rsid w:val="00A7456E"/>
    <w:rsid w:val="00C8652E"/>
    <w:rsid w:val="00D05202"/>
    <w:rsid w:val="00E6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E6056"/>
  <w15:chartTrackingRefBased/>
  <w15:docId w15:val="{BA04CDF4-8F75-4FF3-8CA3-23FB2D63C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0B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04BF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04B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62F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62F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44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6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0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8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0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3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6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1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2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0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3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8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1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2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2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4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8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7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6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6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6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1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7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3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4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4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0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6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5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2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7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96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5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1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7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5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4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25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2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1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3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1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2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0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8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9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1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2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73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0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4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4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0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2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2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6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6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8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7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3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1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6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0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1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5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16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2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8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6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67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3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0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1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8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1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4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7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3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09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1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4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8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6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4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0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6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2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1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3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2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7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9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8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7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0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5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7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7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9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8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8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7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3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2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3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6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9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0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8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77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1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7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5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6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7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9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7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7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4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9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3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8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1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9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7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0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0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8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2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6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4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9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7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 Salim</dc:creator>
  <cp:keywords/>
  <dc:description/>
  <cp:lastModifiedBy>Hamza A Salim</cp:lastModifiedBy>
  <cp:revision>5</cp:revision>
  <dcterms:created xsi:type="dcterms:W3CDTF">2024-11-14T00:38:00Z</dcterms:created>
  <dcterms:modified xsi:type="dcterms:W3CDTF">2024-11-30T17:17:00Z</dcterms:modified>
</cp:coreProperties>
</file>